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A9F45" w14:textId="77777777" w:rsidR="00D44769" w:rsidRPr="00C46AEA" w:rsidRDefault="00D44769" w:rsidP="00D44769">
      <w:pPr>
        <w:rPr>
          <w:rFonts w:ascii="Times New Roman" w:hAnsi="Times New Roman" w:cs="Times New Roman"/>
          <w:b/>
        </w:rPr>
      </w:pPr>
      <w:r w:rsidRPr="00C46AEA">
        <w:rPr>
          <w:rFonts w:ascii="Times New Roman" w:hAnsi="Times New Roman" w:cs="Times New Roman"/>
          <w:b/>
        </w:rPr>
        <w:t>SUPPLEMENTAL TABLE 1. DETAILED 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5"/>
        <w:gridCol w:w="1276"/>
        <w:gridCol w:w="1275"/>
        <w:gridCol w:w="1276"/>
      </w:tblGrid>
      <w:tr w:rsidR="00D44769" w:rsidRPr="00235C11" w14:paraId="5FE8C604" w14:textId="77777777" w:rsidTr="00667DAD">
        <w:tc>
          <w:tcPr>
            <w:tcW w:w="4248" w:type="dxa"/>
          </w:tcPr>
          <w:p w14:paraId="56BCD542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54E31D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  <w:p w14:paraId="43DB28C0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(n=285)</w:t>
            </w:r>
          </w:p>
        </w:tc>
        <w:tc>
          <w:tcPr>
            <w:tcW w:w="1276" w:type="dxa"/>
          </w:tcPr>
          <w:p w14:paraId="49B71C3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No CMR </w:t>
            </w:r>
          </w:p>
          <w:p w14:paraId="10C1B130" w14:textId="70202FBF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 w:rsidR="0010013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1B73E0D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CMR </w:t>
            </w:r>
          </w:p>
          <w:p w14:paraId="1DD45ABB" w14:textId="4933636F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(n=4</w:t>
            </w:r>
            <w:r w:rsidR="001001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A981E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</w:tbl>
    <w:p w14:paraId="2B90C658" w14:textId="77777777" w:rsidR="00350221" w:rsidRDefault="003502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5"/>
        <w:gridCol w:w="1276"/>
        <w:gridCol w:w="1275"/>
        <w:gridCol w:w="1276"/>
      </w:tblGrid>
      <w:tr w:rsidR="00D44769" w:rsidRPr="00235C11" w14:paraId="74C447BF" w14:textId="77777777" w:rsidTr="00667DAD">
        <w:tc>
          <w:tcPr>
            <w:tcW w:w="4248" w:type="dxa"/>
          </w:tcPr>
          <w:p w14:paraId="00017E85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TGA IVS</w:t>
            </w:r>
          </w:p>
          <w:p w14:paraId="545F597B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Coarctation</w:t>
            </w:r>
          </w:p>
          <w:p w14:paraId="68F8A11E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Small Muscular VSD</w:t>
            </w:r>
          </w:p>
        </w:tc>
        <w:tc>
          <w:tcPr>
            <w:tcW w:w="1275" w:type="dxa"/>
          </w:tcPr>
          <w:p w14:paraId="2549F70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52 (53%)</w:t>
            </w:r>
          </w:p>
          <w:p w14:paraId="2195CBE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0ABC8EB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  <w:tc>
          <w:tcPr>
            <w:tcW w:w="1276" w:type="dxa"/>
          </w:tcPr>
          <w:p w14:paraId="7EBC2A51" w14:textId="2B7230A1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25 (5</w:t>
            </w:r>
            <w:r w:rsidR="001001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3B060D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707FAB8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1275" w:type="dxa"/>
          </w:tcPr>
          <w:p w14:paraId="6CE39C26" w14:textId="1EEAFC78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D2D0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D2D0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2EA5CA8" w14:textId="37E448DB" w:rsidR="00D44769" w:rsidRPr="00235C11" w:rsidRDefault="00FD2D02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  <w:p w14:paraId="23F186C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3CD445D" w14:textId="4BCBDB6A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022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D44769" w:rsidRPr="00235C11" w14:paraId="3AF230F4" w14:textId="77777777" w:rsidTr="00667DAD">
        <w:tc>
          <w:tcPr>
            <w:tcW w:w="4248" w:type="dxa"/>
          </w:tcPr>
          <w:p w14:paraId="290171C9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TGA VSD</w:t>
            </w:r>
          </w:p>
          <w:p w14:paraId="3776E830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Arch Hypoplasia +/- Coarctation</w:t>
            </w:r>
          </w:p>
          <w:p w14:paraId="67B64DCE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LVOTO</w:t>
            </w:r>
          </w:p>
          <w:p w14:paraId="57D3C5E8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PS and Borderline RV</w:t>
            </w:r>
          </w:p>
          <w:p w14:paraId="725C2899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Interrupted Aortic Arch (B)</w:t>
            </w:r>
          </w:p>
        </w:tc>
        <w:tc>
          <w:tcPr>
            <w:tcW w:w="1275" w:type="dxa"/>
          </w:tcPr>
          <w:p w14:paraId="548E752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76 (27%)</w:t>
            </w:r>
          </w:p>
          <w:p w14:paraId="783272C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1 (4%)</w:t>
            </w:r>
          </w:p>
          <w:p w14:paraId="426AFD70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1 (4%)</w:t>
            </w:r>
          </w:p>
          <w:p w14:paraId="1D8978C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3DEBEC0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6" w:type="dxa"/>
          </w:tcPr>
          <w:p w14:paraId="1ECB5C35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62 (26%)</w:t>
            </w:r>
          </w:p>
          <w:p w14:paraId="7A9D1A8B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8 (3%)</w:t>
            </w:r>
          </w:p>
          <w:p w14:paraId="781036A9" w14:textId="2DC33224" w:rsidR="00D44769" w:rsidRPr="00235C11" w:rsidRDefault="00E33FAF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44769"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001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44769"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10DEE74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2E8191C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5" w:type="dxa"/>
          </w:tcPr>
          <w:p w14:paraId="3BC1B377" w14:textId="662A4956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10013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110EBCF7" w14:textId="2F55C5D9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1001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D74164F" w14:textId="05C6BF78" w:rsidR="00D44769" w:rsidRPr="00235C11" w:rsidRDefault="00E33FAF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988D8F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1F7ACA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5A8773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769" w:rsidRPr="00235C11" w14:paraId="68568C35" w14:textId="77777777" w:rsidTr="00667DAD">
        <w:tc>
          <w:tcPr>
            <w:tcW w:w="4248" w:type="dxa"/>
          </w:tcPr>
          <w:p w14:paraId="784CCE6A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DORV TGA</w:t>
            </w:r>
          </w:p>
          <w:p w14:paraId="3597A72E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PA/PS</w:t>
            </w:r>
          </w:p>
          <w:p w14:paraId="15F54E21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AP Window</w:t>
            </w:r>
          </w:p>
          <w:p w14:paraId="7EC30739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Double Aortic Arch</w:t>
            </w:r>
          </w:p>
          <w:p w14:paraId="1AF9219A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DORV ncVSD straddling MV</w:t>
            </w:r>
          </w:p>
        </w:tc>
        <w:tc>
          <w:tcPr>
            <w:tcW w:w="1275" w:type="dxa"/>
          </w:tcPr>
          <w:p w14:paraId="628AC937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01562CA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  <w:p w14:paraId="61FAFAA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746F7EA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745C01F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6" w:type="dxa"/>
          </w:tcPr>
          <w:p w14:paraId="08C3A33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54594A0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  <w:p w14:paraId="0079A83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563800C1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3D81C8B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5" w:type="dxa"/>
          </w:tcPr>
          <w:p w14:paraId="36FE59F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6CF379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6959A2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4472694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89FCAE5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5375F7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769" w:rsidRPr="00235C11" w14:paraId="28D32814" w14:textId="77777777" w:rsidTr="00667DAD">
        <w:tc>
          <w:tcPr>
            <w:tcW w:w="4248" w:type="dxa"/>
          </w:tcPr>
          <w:p w14:paraId="5B4DB2A1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Taussig Bing</w:t>
            </w:r>
          </w:p>
          <w:p w14:paraId="4ECAC179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Arch Hypoplasia</w:t>
            </w:r>
          </w:p>
          <w:p w14:paraId="536D29E1" w14:textId="3D687E9B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Coarctation + Transverse Arch Hypoplasia</w:t>
            </w:r>
          </w:p>
          <w:p w14:paraId="1DEC7E4C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Arch Hypoplasia + CoA + hypoplastic RV</w:t>
            </w:r>
          </w:p>
          <w:p w14:paraId="14B5F01F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Interrupted Aortic Arch (A)</w:t>
            </w:r>
          </w:p>
          <w:p w14:paraId="22C985D1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Interrupted Aortic Arch (B)</w:t>
            </w:r>
          </w:p>
        </w:tc>
        <w:tc>
          <w:tcPr>
            <w:tcW w:w="1275" w:type="dxa"/>
          </w:tcPr>
          <w:p w14:paraId="281F7161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  <w:p w14:paraId="594D508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0617576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9 (3%)</w:t>
            </w:r>
          </w:p>
          <w:p w14:paraId="48802C9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783C269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36A2ACA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6" w:type="dxa"/>
          </w:tcPr>
          <w:p w14:paraId="19C75FE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  <w:p w14:paraId="10B7392D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0192A6B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9 (4%)</w:t>
            </w:r>
          </w:p>
          <w:p w14:paraId="407D381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1EDEAA4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5F37DF74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5" w:type="dxa"/>
          </w:tcPr>
          <w:p w14:paraId="7D8447AB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6BE65D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  <w:p w14:paraId="61564A4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66BE60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4644D6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6FAE887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B730A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769" w:rsidRPr="00235C11" w14:paraId="0490FCD5" w14:textId="77777777" w:rsidTr="00667DAD">
        <w:tc>
          <w:tcPr>
            <w:tcW w:w="4248" w:type="dxa"/>
          </w:tcPr>
          <w:p w14:paraId="47B548D4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cAVSD (Primum) + VA discordance</w:t>
            </w:r>
          </w:p>
          <w:p w14:paraId="10B7C463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uAVSD + TGA + Arch Hypoplasia</w:t>
            </w:r>
          </w:p>
        </w:tc>
        <w:tc>
          <w:tcPr>
            <w:tcW w:w="1275" w:type="dxa"/>
          </w:tcPr>
          <w:p w14:paraId="74F5B57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1140B76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6" w:type="dxa"/>
          </w:tcPr>
          <w:p w14:paraId="7AC9DF2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2D840151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275" w:type="dxa"/>
          </w:tcPr>
          <w:p w14:paraId="3C3341D7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719E8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2DBC7E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4019EC" w14:textId="77777777" w:rsidR="00D44769" w:rsidRPr="00235C11" w:rsidRDefault="00D44769" w:rsidP="00D44769">
      <w:pPr>
        <w:rPr>
          <w:rFonts w:ascii="Times New Roman" w:hAnsi="Times New Roman" w:cs="Times New Roman"/>
        </w:rPr>
      </w:pPr>
    </w:p>
    <w:p w14:paraId="3B2F4275" w14:textId="77777777" w:rsidR="00D44769" w:rsidRPr="00235C11" w:rsidRDefault="00D44769" w:rsidP="00D44769">
      <w:pPr>
        <w:rPr>
          <w:rFonts w:ascii="Times New Roman" w:hAnsi="Times New Roman" w:cs="Times New Roman"/>
          <w:sz w:val="20"/>
          <w:szCs w:val="20"/>
        </w:rPr>
      </w:pPr>
      <w:r w:rsidRPr="00235C11">
        <w:rPr>
          <w:rFonts w:ascii="Times New Roman" w:hAnsi="Times New Roman" w:cs="Times New Roman"/>
          <w:sz w:val="20"/>
          <w:szCs w:val="20"/>
        </w:rPr>
        <w:br w:type="page"/>
      </w:r>
    </w:p>
    <w:p w14:paraId="1F156689" w14:textId="77777777" w:rsidR="00D44769" w:rsidRPr="00C46AEA" w:rsidRDefault="00D44769" w:rsidP="00D44769">
      <w:pPr>
        <w:rPr>
          <w:rFonts w:ascii="Times New Roman" w:hAnsi="Times New Roman" w:cs="Times New Roman"/>
          <w:b/>
        </w:rPr>
      </w:pPr>
      <w:r w:rsidRPr="00C46AEA">
        <w:rPr>
          <w:rFonts w:ascii="Times New Roman" w:hAnsi="Times New Roman" w:cs="Times New Roman"/>
          <w:b/>
        </w:rPr>
        <w:lastRenderedPageBreak/>
        <w:t>SUPPLEMENTAL TABLE 2. SURGICAL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346"/>
        <w:gridCol w:w="1347"/>
        <w:gridCol w:w="1346"/>
        <w:gridCol w:w="1347"/>
      </w:tblGrid>
      <w:tr w:rsidR="00D44769" w:rsidRPr="00235C11" w14:paraId="68ED4C4C" w14:textId="77777777" w:rsidTr="00667DAD">
        <w:tc>
          <w:tcPr>
            <w:tcW w:w="3964" w:type="dxa"/>
          </w:tcPr>
          <w:p w14:paraId="130B5C0E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35D7471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Cohort </w:t>
            </w:r>
          </w:p>
          <w:p w14:paraId="1ECF64E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(n=285)</w:t>
            </w:r>
          </w:p>
        </w:tc>
        <w:tc>
          <w:tcPr>
            <w:tcW w:w="1347" w:type="dxa"/>
          </w:tcPr>
          <w:p w14:paraId="155E84B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No CMR </w:t>
            </w:r>
          </w:p>
          <w:p w14:paraId="66169DBF" w14:textId="3F5FFED4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 w:rsidR="00CD04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6" w:type="dxa"/>
          </w:tcPr>
          <w:p w14:paraId="0CAEA1D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CMR </w:t>
            </w:r>
          </w:p>
          <w:p w14:paraId="2283C62B" w14:textId="0D92847D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(n=4</w:t>
            </w:r>
            <w:r w:rsidR="00CD04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7" w:type="dxa"/>
          </w:tcPr>
          <w:p w14:paraId="34562C4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44769" w:rsidRPr="00235C11" w14:paraId="2E0B4129" w14:textId="77777777" w:rsidTr="00667DAD">
        <w:tc>
          <w:tcPr>
            <w:tcW w:w="3964" w:type="dxa"/>
          </w:tcPr>
          <w:p w14:paraId="7294FBC3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Arterial Switch Operation</w:t>
            </w:r>
          </w:p>
          <w:p w14:paraId="588B6737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VSD Closure</w:t>
            </w:r>
          </w:p>
          <w:p w14:paraId="7703A116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   + PA band (subsequent VSD closure)</w:t>
            </w:r>
          </w:p>
          <w:p w14:paraId="6147CFB6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   + Arch Reconstruction</w:t>
            </w:r>
          </w:p>
          <w:p w14:paraId="1AF86996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   - Previous Arch Reconstruction</w:t>
            </w:r>
          </w:p>
          <w:p w14:paraId="46F76B9F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Aortic Arch Reconstruction</w:t>
            </w:r>
          </w:p>
          <w:p w14:paraId="1CE87B38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   + PA band (subsequent VSD closure)</w:t>
            </w:r>
          </w:p>
          <w:p w14:paraId="1DCBDFA0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   + Subsequent BCPC (1.5V Repair)</w:t>
            </w:r>
          </w:p>
          <w:p w14:paraId="314EAD28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PA band (subsequent VSD closure)</w:t>
            </w:r>
          </w:p>
          <w:p w14:paraId="32559B91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AVSD repair</w:t>
            </w:r>
          </w:p>
        </w:tc>
        <w:tc>
          <w:tcPr>
            <w:tcW w:w="1346" w:type="dxa"/>
          </w:tcPr>
          <w:p w14:paraId="193DE0D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53 (54%)</w:t>
            </w:r>
          </w:p>
          <w:p w14:paraId="75E69547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77 (27%)</w:t>
            </w:r>
          </w:p>
          <w:p w14:paraId="29F9BF74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6D3285F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0 (7%)</w:t>
            </w:r>
          </w:p>
          <w:p w14:paraId="4649C00D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1659877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03AECAC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  <w:p w14:paraId="63A6195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76282C9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7E44CB2A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347" w:type="dxa"/>
          </w:tcPr>
          <w:p w14:paraId="303310C1" w14:textId="23F291E6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27 (5</w:t>
            </w:r>
            <w:r w:rsidR="00730C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21697C0" w14:textId="132701B2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63 (2</w:t>
            </w:r>
            <w:r w:rsidR="00730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27C8803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51EB5AD4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6 (7%)</w:t>
            </w:r>
          </w:p>
          <w:p w14:paraId="4D084E3B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52AE17C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7BD23DA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  <w:p w14:paraId="4B93F0C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0588FCA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73515DE5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346" w:type="dxa"/>
          </w:tcPr>
          <w:p w14:paraId="138C021F" w14:textId="7D634AEA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6 (5</w:t>
            </w:r>
            <w:r w:rsidR="00730C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D3A1056" w14:textId="3C1F97E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730C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3791B27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B788FC4" w14:textId="37F3074C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730C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B303ACE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44CBA31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  <w:p w14:paraId="1E8FBCF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B5167C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D066C5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A784BC3" w14:textId="66AD53E3" w:rsidR="00D44769" w:rsidRPr="00235C11" w:rsidRDefault="00394CEE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7" w:type="dxa"/>
          </w:tcPr>
          <w:p w14:paraId="43FF23BF" w14:textId="4B40789D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30C2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D44769" w:rsidRPr="00235C11" w14:paraId="7CDBD309" w14:textId="77777777" w:rsidTr="00667DAD">
        <w:tc>
          <w:tcPr>
            <w:tcW w:w="3964" w:type="dxa"/>
          </w:tcPr>
          <w:p w14:paraId="00CF9585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Yasui</w:t>
            </w:r>
          </w:p>
          <w:p w14:paraId="36A7B7B4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Rastelli</w:t>
            </w:r>
          </w:p>
          <w:p w14:paraId="5B3F4A8F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+ 1.5V Repair</w:t>
            </w:r>
          </w:p>
          <w:p w14:paraId="261C30E9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-  Previous Vegetation Excision and BCPC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</w:t>
            </w:r>
            <w:proofErr w:type="gramStart"/>
            <w:r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subsequent 1.5V repair with Rastelli)</w:t>
            </w:r>
          </w:p>
          <w:p w14:paraId="228D0FC5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Nikaidoh</w:t>
            </w:r>
          </w:p>
        </w:tc>
        <w:tc>
          <w:tcPr>
            <w:tcW w:w="1346" w:type="dxa"/>
          </w:tcPr>
          <w:p w14:paraId="18A2CA17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382F9FC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9 (3%)</w:t>
            </w:r>
          </w:p>
          <w:p w14:paraId="16129EAB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635DD11F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  <w:p w14:paraId="212C8BA6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F61CAC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  <w:tc>
          <w:tcPr>
            <w:tcW w:w="1347" w:type="dxa"/>
          </w:tcPr>
          <w:p w14:paraId="30B6C342" w14:textId="1AE80423" w:rsidR="00D44769" w:rsidRPr="00235C11" w:rsidRDefault="00730C20" w:rsidP="00730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E6D8D78" w14:textId="060DF027" w:rsidR="00D44769" w:rsidRPr="00235C11" w:rsidRDefault="00730C20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44769" w:rsidRPr="00235C1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44769"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BD93445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  <w:p w14:paraId="56B728AF" w14:textId="4D257E5E" w:rsidR="00D44769" w:rsidRPr="00235C11" w:rsidRDefault="00730C20" w:rsidP="00730C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BA0B7E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BB5209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1346" w:type="dxa"/>
          </w:tcPr>
          <w:p w14:paraId="0047038E" w14:textId="58A93B35" w:rsidR="00D44769" w:rsidRPr="00235C11" w:rsidRDefault="00730C20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F6021CC" w14:textId="334D397E" w:rsidR="00D44769" w:rsidRPr="00235C11" w:rsidRDefault="00730C20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5FD665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454B76DD" w14:textId="7F340C78" w:rsidR="00D44769" w:rsidRPr="00235C11" w:rsidRDefault="00730C20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B1BC7A9" w14:textId="77777777" w:rsidR="00D44769" w:rsidRPr="00235C11" w:rsidRDefault="00D44769" w:rsidP="00730C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79441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7" w:type="dxa"/>
          </w:tcPr>
          <w:p w14:paraId="4A8F772D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769" w:rsidRPr="00235C11" w14:paraId="7AA8279F" w14:textId="77777777" w:rsidTr="00667DAD">
        <w:tc>
          <w:tcPr>
            <w:tcW w:w="3964" w:type="dxa"/>
          </w:tcPr>
          <w:p w14:paraId="183BEA5F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AP Window Repair, RVPA conduit</w:t>
            </w:r>
          </w:p>
        </w:tc>
        <w:tc>
          <w:tcPr>
            <w:tcW w:w="1346" w:type="dxa"/>
          </w:tcPr>
          <w:p w14:paraId="4D9AF9C8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347" w:type="dxa"/>
          </w:tcPr>
          <w:p w14:paraId="4D6D3B2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1 (0%)</w:t>
            </w:r>
          </w:p>
        </w:tc>
        <w:tc>
          <w:tcPr>
            <w:tcW w:w="1346" w:type="dxa"/>
          </w:tcPr>
          <w:p w14:paraId="72825A25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7" w:type="dxa"/>
          </w:tcPr>
          <w:p w14:paraId="0DC932A2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769" w:rsidRPr="00A7689B" w14:paraId="3AF7DB3F" w14:textId="77777777" w:rsidTr="00667DAD">
        <w:tc>
          <w:tcPr>
            <w:tcW w:w="3964" w:type="dxa"/>
          </w:tcPr>
          <w:p w14:paraId="2004F680" w14:textId="77777777" w:rsidR="00D44769" w:rsidRPr="00235C11" w:rsidRDefault="00D44769" w:rsidP="00667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Died before Surgery</w:t>
            </w:r>
          </w:p>
        </w:tc>
        <w:tc>
          <w:tcPr>
            <w:tcW w:w="1346" w:type="dxa"/>
          </w:tcPr>
          <w:p w14:paraId="79714A03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  <w:tc>
          <w:tcPr>
            <w:tcW w:w="1347" w:type="dxa"/>
          </w:tcPr>
          <w:p w14:paraId="0A315A2B" w14:textId="77777777" w:rsidR="00D44769" w:rsidRPr="00235C11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  <w:tc>
          <w:tcPr>
            <w:tcW w:w="1346" w:type="dxa"/>
          </w:tcPr>
          <w:p w14:paraId="225CC784" w14:textId="77777777" w:rsidR="00D44769" w:rsidRPr="00A7689B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C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7" w:type="dxa"/>
          </w:tcPr>
          <w:p w14:paraId="5C5EC6A7" w14:textId="77777777" w:rsidR="00D44769" w:rsidRPr="00A7689B" w:rsidRDefault="00D44769" w:rsidP="00667D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A2CCEA" w14:textId="77777777" w:rsidR="00D44769" w:rsidRPr="00480690" w:rsidRDefault="00D44769" w:rsidP="00D44769">
      <w:pPr>
        <w:rPr>
          <w:rFonts w:ascii="Times New Roman" w:hAnsi="Times New Roman" w:cs="Times New Roman"/>
        </w:rPr>
      </w:pPr>
    </w:p>
    <w:p w14:paraId="6D9BFC5B" w14:textId="77777777" w:rsidR="00D44769" w:rsidRDefault="00D4476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42D169D" w14:textId="77777777" w:rsidR="00C46AEA" w:rsidRDefault="00C46AEA" w:rsidP="00C46AEA">
      <w:pPr>
        <w:rPr>
          <w:rFonts w:ascii="Times New Roman" w:hAnsi="Times New Roman" w:cs="Times New Roman"/>
          <w:b/>
          <w:sz w:val="20"/>
          <w:szCs w:val="20"/>
        </w:rPr>
        <w:sectPr w:rsidR="00C46AEA" w:rsidSect="005679D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0C93990" w14:textId="77777777" w:rsidR="00C46AEA" w:rsidRPr="00C46AEA" w:rsidRDefault="00C46AEA" w:rsidP="00C46AEA">
      <w:pPr>
        <w:rPr>
          <w:rFonts w:ascii="Times New Roman" w:hAnsi="Times New Roman" w:cs="Times New Roman"/>
          <w:b/>
        </w:rPr>
      </w:pPr>
      <w:r w:rsidRPr="00C46AEA">
        <w:rPr>
          <w:rFonts w:ascii="Times New Roman" w:hAnsi="Times New Roman" w:cs="Times New Roman"/>
          <w:b/>
        </w:rPr>
        <w:t>SUPPLEMENTAL TABLE 3. BRAIN MR PARAMETER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4"/>
        <w:gridCol w:w="1048"/>
        <w:gridCol w:w="1044"/>
        <w:gridCol w:w="1116"/>
        <w:gridCol w:w="1104"/>
        <w:gridCol w:w="1164"/>
        <w:gridCol w:w="1278"/>
        <w:gridCol w:w="1096"/>
      </w:tblGrid>
      <w:tr w:rsidR="00C46AEA" w:rsidRPr="00180358" w14:paraId="1AD2E360" w14:textId="77777777" w:rsidTr="00230155">
        <w:trPr>
          <w:trHeight w:val="796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20973" w14:textId="77777777" w:rsidR="00C46AEA" w:rsidRPr="00C46AEA" w:rsidRDefault="00C46AEA" w:rsidP="00DD26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6D32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71100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, ms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3EDD0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, ms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22F9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V, mm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57F33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rix size, mm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DB212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ce thickness, mm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567FB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-value</w:t>
            </w:r>
          </w:p>
        </w:tc>
      </w:tr>
      <w:tr w:rsidR="00C46AEA" w:rsidRPr="00180358" w14:paraId="1A245968" w14:textId="77777777" w:rsidTr="00230155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98F87" w14:textId="77777777" w:rsidR="00C46AEA" w:rsidRPr="00C46AEA" w:rsidRDefault="00C46AEA" w:rsidP="00DD26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WI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3E39F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2FF95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E643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1920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850F3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00 x 200 x 20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65D7B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56 x 256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D2467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A72D6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6AEA" w:rsidRPr="00180358" w14:paraId="33A0328C" w14:textId="77777777" w:rsidTr="00230155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6A034" w14:textId="77777777" w:rsidR="00C46AEA" w:rsidRPr="00C46AEA" w:rsidRDefault="00C46AEA" w:rsidP="00DD26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T2WI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CD849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249D9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80829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9970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DF02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140 x 140 x 114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3BBAC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18 x 32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3A0B5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916E6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6AEA" w:rsidRPr="00180358" w14:paraId="17118DF6" w14:textId="77777777" w:rsidTr="00230155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FF928" w14:textId="77777777" w:rsidR="00C46AEA" w:rsidRPr="00C46AEA" w:rsidRDefault="00C46AEA" w:rsidP="00DD26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DWI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63446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01282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2DE17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11000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F0288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13 x 213 x 213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0DDA5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192 x 192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3CC4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152C7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</w:tr>
      <w:tr w:rsidR="00C46AEA" w:rsidRPr="00180358" w14:paraId="206AE9B3" w14:textId="77777777" w:rsidTr="00230155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FDEE7" w14:textId="77777777" w:rsidR="00C46AEA" w:rsidRPr="00C46AEA" w:rsidRDefault="00C46AEA" w:rsidP="00DD26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xial SWI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F0C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0BABE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8F5CC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A66C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00 x 200 x 119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6C28D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13 x 448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293A2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683CC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46AEA" w:rsidRPr="00180358" w14:paraId="497AC0FC" w14:textId="77777777" w:rsidTr="00230155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44188" w14:textId="77777777" w:rsidR="00C46AEA" w:rsidRPr="00C46AEA" w:rsidRDefault="00C46AEA" w:rsidP="00DD26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 Venography</w:t>
            </w:r>
            <w:r w:rsidR="002301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2DF84" w14:textId="77777777" w:rsidR="00C46AEA" w:rsidRPr="00C46AEA" w:rsidRDefault="00C46AEA" w:rsidP="00DD266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AEA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58E04" w14:textId="77777777" w:rsidR="00C46AEA" w:rsidRPr="00C46AEA" w:rsidRDefault="00230155" w:rsidP="0023015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5F8BD" w14:textId="77777777" w:rsidR="00C46AEA" w:rsidRPr="00C46AEA" w:rsidRDefault="00230155" w:rsidP="0023015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4107F" w14:textId="77777777" w:rsidR="00C46AEA" w:rsidRPr="00C46AEA" w:rsidRDefault="00230155" w:rsidP="0023015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x 151 x 123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9CDEC" w14:textId="77777777" w:rsidR="00C46AEA" w:rsidRPr="00C46AEA" w:rsidRDefault="00230155" w:rsidP="0023015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x 192</w:t>
            </w:r>
          </w:p>
        </w:tc>
        <w:tc>
          <w:tcPr>
            <w:tcW w:w="15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DC542" w14:textId="77777777" w:rsidR="00C46AEA" w:rsidRPr="00C46AEA" w:rsidRDefault="00230155" w:rsidP="0023015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52574" w14:textId="77777777" w:rsidR="00C46AEA" w:rsidRPr="00C46AEA" w:rsidRDefault="00230155" w:rsidP="00230155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101216E" w14:textId="5DB03C59" w:rsidR="00BE7CDA" w:rsidRPr="00556E72" w:rsidRDefault="00230155" w:rsidP="002937F4">
      <w:pPr>
        <w:rPr>
          <w:rFonts w:ascii="Times New Roman" w:hAnsi="Times New Roman" w:cs="Times New Roman"/>
        </w:rPr>
      </w:pPr>
      <w:r w:rsidRPr="00230155">
        <w:rPr>
          <w:rFonts w:ascii="Times New Roman" w:hAnsi="Times New Roman" w:cs="Times New Roman"/>
          <w:sz w:val="20"/>
          <w:szCs w:val="20"/>
        </w:rPr>
        <w:t>*Phase Contrast Velocity 7cm/s</w:t>
      </w:r>
    </w:p>
    <w:sectPr w:rsidR="00BE7CDA" w:rsidRPr="00556E72" w:rsidSect="00C46A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388"/>
    <w:rsid w:val="00032973"/>
    <w:rsid w:val="000C591E"/>
    <w:rsid w:val="000D6894"/>
    <w:rsid w:val="000E4630"/>
    <w:rsid w:val="00100133"/>
    <w:rsid w:val="00230155"/>
    <w:rsid w:val="00234BCA"/>
    <w:rsid w:val="0027720F"/>
    <w:rsid w:val="002937F4"/>
    <w:rsid w:val="003501D5"/>
    <w:rsid w:val="00350221"/>
    <w:rsid w:val="00360260"/>
    <w:rsid w:val="003876E0"/>
    <w:rsid w:val="00394CEE"/>
    <w:rsid w:val="00441246"/>
    <w:rsid w:val="005063FC"/>
    <w:rsid w:val="00556C70"/>
    <w:rsid w:val="00556E72"/>
    <w:rsid w:val="00564388"/>
    <w:rsid w:val="005679D3"/>
    <w:rsid w:val="005E568A"/>
    <w:rsid w:val="00622BB7"/>
    <w:rsid w:val="00664EA3"/>
    <w:rsid w:val="006C15A7"/>
    <w:rsid w:val="007263EF"/>
    <w:rsid w:val="00730C20"/>
    <w:rsid w:val="007C011C"/>
    <w:rsid w:val="00821755"/>
    <w:rsid w:val="0086472B"/>
    <w:rsid w:val="008D2F8C"/>
    <w:rsid w:val="009F59B7"/>
    <w:rsid w:val="00A35189"/>
    <w:rsid w:val="00A83EA2"/>
    <w:rsid w:val="00A91C0D"/>
    <w:rsid w:val="00A92AFC"/>
    <w:rsid w:val="00A960BB"/>
    <w:rsid w:val="00AA1A44"/>
    <w:rsid w:val="00B00D3A"/>
    <w:rsid w:val="00B46F1F"/>
    <w:rsid w:val="00B47B3A"/>
    <w:rsid w:val="00B5245D"/>
    <w:rsid w:val="00B87AAB"/>
    <w:rsid w:val="00BB2784"/>
    <w:rsid w:val="00BE7CDA"/>
    <w:rsid w:val="00C46AEA"/>
    <w:rsid w:val="00CB1FCE"/>
    <w:rsid w:val="00CD0450"/>
    <w:rsid w:val="00CE6043"/>
    <w:rsid w:val="00D44769"/>
    <w:rsid w:val="00E002D0"/>
    <w:rsid w:val="00E33FAF"/>
    <w:rsid w:val="00F065E7"/>
    <w:rsid w:val="00FA053A"/>
    <w:rsid w:val="00FD2D02"/>
    <w:rsid w:val="00FF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F9AF89"/>
  <w15:chartTrackingRefBased/>
  <w15:docId w15:val="{CDC895CA-FB57-4FC6-A103-2FB972B1A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0155"/>
  </w:style>
  <w:style w:type="paragraph" w:styleId="Revision">
    <w:name w:val="Revision"/>
    <w:hidden/>
    <w:uiPriority w:val="99"/>
    <w:semiHidden/>
    <w:rsid w:val="00394C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FF118-C9FF-4644-AD06-EE75E07AD3D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Stoia, Jennifer A. (ELS-HBE)</cp:lastModifiedBy>
  <cp:revision>5</cp:revision>
  <dcterms:created xsi:type="dcterms:W3CDTF">2025-12-25T19:23:00Z</dcterms:created>
  <dcterms:modified xsi:type="dcterms:W3CDTF">2026-02-26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365275-f156-4aa9-97c1-c607ddc4ae5a</vt:lpwstr>
  </property>
</Properties>
</file>